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0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2"/>
        <w:gridCol w:w="1417"/>
        <w:gridCol w:w="1334"/>
        <w:gridCol w:w="567"/>
        <w:gridCol w:w="992"/>
        <w:gridCol w:w="884"/>
        <w:gridCol w:w="1140"/>
        <w:gridCol w:w="800"/>
      </w:tblGrid>
      <w:tr>
        <w:trPr>
          <w:trHeight w:val="255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SNP calling probabil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actor shape, scale, a, b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egion shape, scale, a, 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ρ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ρ corrected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corrected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actor mean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) = 1 - 2(0.5)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vertAlign w:val="superscript"/>
                <w:lang w:eastAsia="fr-FR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,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1, 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67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, -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1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-1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, 1, 7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1, 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1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&lt;10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) = 0.1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,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1, 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49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≥10,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) =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, -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-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1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5,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, -1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8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-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51</w:t>
            </w:r>
          </w:p>
        </w:tc>
      </w:tr>
      <w:tr>
        <w:trPr>
          <w:trHeight w:val="255" w:hRule="atLeast"/>
        </w:trPr>
        <w:tc>
          <w:tcPr>
            <w:tcW w:w="15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, 1, 7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-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, 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, 5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, 1, 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lt; 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-16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0.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4.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fr-FR"/>
              </w:rPr>
              <w:t>-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" w:hAnsi="Bitstream Vera Sans" w:eastAsia="Bitstream Vera Sans" w:cs="Bitstream Vera San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9:13:00Z</dcterms:created>
  <dc:creator>LDOG</dc:creator>
  <dc:description/>
  <cp:keywords/>
  <dc:language>en-US</dc:language>
  <cp:lastModifiedBy>LDOG</cp:lastModifiedBy>
  <dcterms:modified xsi:type="dcterms:W3CDTF">2009-11-03T09:13:00Z</dcterms:modified>
  <cp:revision>2</cp:revision>
  <dc:subject/>
  <dc:title/>
</cp:coreProperties>
</file>